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A41" w:rsidRDefault="00F03A41">
      <w:pPr>
        <w:ind w:firstLine="480"/>
      </w:pPr>
    </w:p>
    <w:p w:rsidR="00F03A41" w:rsidRDefault="00F03A41">
      <w:pPr>
        <w:ind w:firstLine="480"/>
      </w:pPr>
    </w:p>
    <w:p w:rsidR="00F03A41" w:rsidRDefault="00654E42">
      <w:pPr>
        <w:pStyle w:val="Caption"/>
        <w:ind w:firstLine="482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S1 primers used in the </w:t>
      </w:r>
      <w:r>
        <w:rPr>
          <w:sz w:val="24"/>
          <w:szCs w:val="24"/>
        </w:rPr>
        <w:t>RT-qPCR</w:t>
      </w:r>
      <w:r>
        <w:rPr>
          <w:rFonts w:hint="eastAsia"/>
          <w:sz w:val="24"/>
          <w:szCs w:val="24"/>
        </w:rPr>
        <w:t xml:space="preserve"> reactions</w:t>
      </w:r>
    </w:p>
    <w:tbl>
      <w:tblPr>
        <w:tblW w:w="4714" w:type="pct"/>
        <w:jc w:val="center"/>
        <w:tblLook w:val="04A0" w:firstRow="1" w:lastRow="0" w:firstColumn="1" w:lastColumn="0" w:noHBand="0" w:noVBand="1"/>
      </w:tblPr>
      <w:tblGrid>
        <w:gridCol w:w="1097"/>
        <w:gridCol w:w="1769"/>
        <w:gridCol w:w="5169"/>
      </w:tblGrid>
      <w:tr w:rsidR="00F03A41">
        <w:trPr>
          <w:trHeight w:val="288"/>
          <w:jc w:val="center"/>
        </w:trPr>
        <w:tc>
          <w:tcPr>
            <w:tcW w:w="6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Targets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primer</w:t>
            </w:r>
          </w:p>
        </w:tc>
        <w:tc>
          <w:tcPr>
            <w:tcW w:w="32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Sequence (5</w:t>
            </w:r>
            <w:r>
              <w:rPr>
                <w:rFonts w:hint="eastAsia"/>
                <w:szCs w:val="24"/>
              </w:rPr>
              <w:t>’–</w:t>
            </w:r>
            <w:r>
              <w:rPr>
                <w:rFonts w:hint="eastAsia"/>
                <w:szCs w:val="24"/>
              </w:rPr>
              <w:t>3</w:t>
            </w:r>
            <w:r>
              <w:rPr>
                <w:rFonts w:hint="eastAsia"/>
                <w:szCs w:val="24"/>
              </w:rPr>
              <w:t>’</w:t>
            </w:r>
            <w:r>
              <w:rPr>
                <w:rFonts w:hint="eastAsia"/>
                <w:szCs w:val="24"/>
              </w:rPr>
              <w:t>)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GAPDH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ACTCCCACTCTTCCACCTT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TCTTGCTCAGTGTCCTTG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NOS-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ACATCGACCCGTCCACAGTAT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CAGAGGGGTAGGCTTGTCT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IL-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GTTCTCTGGGAAATCGTGGAAA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AAGTGCATCATCGTTGTTCATACA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CXCL1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GCCTCTCGTACATACAGACG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CCAGTTCTGCTTTGGATCAG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TNF-</w:t>
            </w:r>
            <w:r>
              <w:rPr>
                <w:rFonts w:hint="eastAsia"/>
                <w:szCs w:val="24"/>
                <w:lang w:bidi="ar"/>
              </w:rPr>
              <w:t>α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ATGAGCACAGAAAGCATGAT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TACAGGCTTGTCACTCGAATT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Ces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GGAGTGGTGTGAGAGATGCG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CAGGTTAGAGCCCTCACGG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IL-1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Forward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  <w:lang w:bidi="ar"/>
              </w:rPr>
              <w:t>ATGCCTGATATCGACCGAAC</w:t>
            </w:r>
          </w:p>
        </w:tc>
      </w:tr>
      <w:tr w:rsidR="00F03A41">
        <w:trPr>
          <w:trHeight w:val="288"/>
          <w:jc w:val="center"/>
        </w:trPr>
        <w:tc>
          <w:tcPr>
            <w:tcW w:w="6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A41" w:rsidRDefault="00F03A41">
            <w:pPr>
              <w:ind w:firstLine="480"/>
              <w:rPr>
                <w:szCs w:val="24"/>
                <w:lang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Revers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A41" w:rsidRDefault="00654E42">
            <w:pPr>
              <w:ind w:firstLine="480"/>
              <w:rPr>
                <w:szCs w:val="24"/>
                <w:lang w:bidi="ar"/>
              </w:rPr>
            </w:pPr>
            <w:r>
              <w:rPr>
                <w:rFonts w:hint="eastAsia"/>
                <w:szCs w:val="24"/>
                <w:lang w:bidi="ar"/>
              </w:rPr>
              <w:t>TGGCACACGTTTCTGAAAGA</w:t>
            </w:r>
          </w:p>
        </w:tc>
      </w:tr>
    </w:tbl>
    <w:p w:rsidR="00F03A41" w:rsidRDefault="00F03A41">
      <w:pPr>
        <w:ind w:firstLine="480"/>
      </w:pPr>
    </w:p>
    <w:p w:rsidR="00F03A41" w:rsidRDefault="00F03A41">
      <w:pPr>
        <w:ind w:firstLine="480"/>
      </w:pPr>
      <w:bookmarkStart w:id="0" w:name="_GoBack"/>
      <w:bookmarkEnd w:id="0"/>
    </w:p>
    <w:sectPr w:rsidR="00F03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A41" w:rsidRDefault="00654E42">
      <w:pPr>
        <w:spacing w:line="240" w:lineRule="auto"/>
        <w:ind w:firstLine="480"/>
      </w:pPr>
      <w:r>
        <w:separator/>
      </w:r>
    </w:p>
  </w:endnote>
  <w:endnote w:type="continuationSeparator" w:id="0">
    <w:p w:rsidR="00F03A41" w:rsidRDefault="00654E4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A41" w:rsidRDefault="00654E42">
      <w:pPr>
        <w:ind w:firstLine="480"/>
      </w:pPr>
      <w:r>
        <w:separator/>
      </w:r>
    </w:p>
  </w:footnote>
  <w:footnote w:type="continuationSeparator" w:id="0">
    <w:p w:rsidR="00F03A41" w:rsidRDefault="00654E42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A41"/>
    <w:rsid w:val="000E17BA"/>
    <w:rsid w:val="001B7818"/>
    <w:rsid w:val="00475A1E"/>
    <w:rsid w:val="004A027F"/>
    <w:rsid w:val="00654E42"/>
    <w:rsid w:val="008935D5"/>
    <w:rsid w:val="00A923F9"/>
    <w:rsid w:val="00F03A41"/>
    <w:rsid w:val="0161115B"/>
    <w:rsid w:val="01687C71"/>
    <w:rsid w:val="01C00A4A"/>
    <w:rsid w:val="01DF6506"/>
    <w:rsid w:val="024339D4"/>
    <w:rsid w:val="0254645E"/>
    <w:rsid w:val="02872787"/>
    <w:rsid w:val="02A67BC8"/>
    <w:rsid w:val="02E41832"/>
    <w:rsid w:val="03143FC8"/>
    <w:rsid w:val="03463518"/>
    <w:rsid w:val="03843512"/>
    <w:rsid w:val="03BF38A4"/>
    <w:rsid w:val="03E10326"/>
    <w:rsid w:val="03E4036C"/>
    <w:rsid w:val="03F97850"/>
    <w:rsid w:val="04317D62"/>
    <w:rsid w:val="046C3067"/>
    <w:rsid w:val="04D9682A"/>
    <w:rsid w:val="04F77C72"/>
    <w:rsid w:val="057525D8"/>
    <w:rsid w:val="063C4D89"/>
    <w:rsid w:val="06581455"/>
    <w:rsid w:val="06C726B1"/>
    <w:rsid w:val="070245AD"/>
    <w:rsid w:val="07573280"/>
    <w:rsid w:val="07C244A9"/>
    <w:rsid w:val="07D35195"/>
    <w:rsid w:val="08094F51"/>
    <w:rsid w:val="097A7DCF"/>
    <w:rsid w:val="099A2EC5"/>
    <w:rsid w:val="099F736A"/>
    <w:rsid w:val="09DB6A1C"/>
    <w:rsid w:val="09E5462C"/>
    <w:rsid w:val="0A730198"/>
    <w:rsid w:val="0A732DD2"/>
    <w:rsid w:val="0AFE4FD3"/>
    <w:rsid w:val="0B070A0B"/>
    <w:rsid w:val="0B24121A"/>
    <w:rsid w:val="0B2F6722"/>
    <w:rsid w:val="0C2A3A4C"/>
    <w:rsid w:val="0C7142E7"/>
    <w:rsid w:val="0C7D4DF7"/>
    <w:rsid w:val="0D484610"/>
    <w:rsid w:val="0D90688E"/>
    <w:rsid w:val="0DB11815"/>
    <w:rsid w:val="0DEB01E4"/>
    <w:rsid w:val="0DFD007B"/>
    <w:rsid w:val="0E196177"/>
    <w:rsid w:val="0E1F2C19"/>
    <w:rsid w:val="0E5F16C2"/>
    <w:rsid w:val="0E96554D"/>
    <w:rsid w:val="0EAD2A05"/>
    <w:rsid w:val="0F1D77B8"/>
    <w:rsid w:val="0FBE5C75"/>
    <w:rsid w:val="10067430"/>
    <w:rsid w:val="104E38B9"/>
    <w:rsid w:val="107707D9"/>
    <w:rsid w:val="10DE0E8F"/>
    <w:rsid w:val="11102C66"/>
    <w:rsid w:val="11666D4B"/>
    <w:rsid w:val="11A57A82"/>
    <w:rsid w:val="12181D14"/>
    <w:rsid w:val="13932B34"/>
    <w:rsid w:val="13C76FEE"/>
    <w:rsid w:val="142B07A6"/>
    <w:rsid w:val="144B0E36"/>
    <w:rsid w:val="145022BD"/>
    <w:rsid w:val="145449DA"/>
    <w:rsid w:val="14631AE9"/>
    <w:rsid w:val="149A4C58"/>
    <w:rsid w:val="14AA3673"/>
    <w:rsid w:val="14AA74C1"/>
    <w:rsid w:val="14FE29C9"/>
    <w:rsid w:val="15455981"/>
    <w:rsid w:val="15485266"/>
    <w:rsid w:val="1565437B"/>
    <w:rsid w:val="15DA0344"/>
    <w:rsid w:val="15FB0951"/>
    <w:rsid w:val="176175E9"/>
    <w:rsid w:val="17815986"/>
    <w:rsid w:val="17C92516"/>
    <w:rsid w:val="186E7577"/>
    <w:rsid w:val="18A10A6B"/>
    <w:rsid w:val="18D04033"/>
    <w:rsid w:val="198B0B5A"/>
    <w:rsid w:val="19A607B6"/>
    <w:rsid w:val="19DF3E9F"/>
    <w:rsid w:val="1A0A5C7A"/>
    <w:rsid w:val="1A45358D"/>
    <w:rsid w:val="1AF96D97"/>
    <w:rsid w:val="1B2F78D5"/>
    <w:rsid w:val="1BCD4219"/>
    <w:rsid w:val="1BD75531"/>
    <w:rsid w:val="1BFC515D"/>
    <w:rsid w:val="1C7533E5"/>
    <w:rsid w:val="1C7B43B6"/>
    <w:rsid w:val="1C8A0AFF"/>
    <w:rsid w:val="1CBD3620"/>
    <w:rsid w:val="1CC41C1F"/>
    <w:rsid w:val="1CD861EE"/>
    <w:rsid w:val="1CE609A4"/>
    <w:rsid w:val="1D0820D6"/>
    <w:rsid w:val="1D2B4C94"/>
    <w:rsid w:val="1D6935F3"/>
    <w:rsid w:val="1D7673E8"/>
    <w:rsid w:val="1D82315C"/>
    <w:rsid w:val="1E7772AD"/>
    <w:rsid w:val="1EE91BF7"/>
    <w:rsid w:val="1EE95B62"/>
    <w:rsid w:val="1F221D16"/>
    <w:rsid w:val="1FA63BB7"/>
    <w:rsid w:val="1FAA28D3"/>
    <w:rsid w:val="1FFD567D"/>
    <w:rsid w:val="200E3CA1"/>
    <w:rsid w:val="201C5853"/>
    <w:rsid w:val="21294178"/>
    <w:rsid w:val="21A57804"/>
    <w:rsid w:val="21C068DB"/>
    <w:rsid w:val="21CE46DA"/>
    <w:rsid w:val="234B7A16"/>
    <w:rsid w:val="23C02769"/>
    <w:rsid w:val="23EA4987"/>
    <w:rsid w:val="24665A62"/>
    <w:rsid w:val="246A7D43"/>
    <w:rsid w:val="24B93D6F"/>
    <w:rsid w:val="2525741F"/>
    <w:rsid w:val="2586078D"/>
    <w:rsid w:val="259325FE"/>
    <w:rsid w:val="25A87AA5"/>
    <w:rsid w:val="25B62673"/>
    <w:rsid w:val="25EC4F74"/>
    <w:rsid w:val="263B5306"/>
    <w:rsid w:val="26FD515D"/>
    <w:rsid w:val="271368B1"/>
    <w:rsid w:val="2759442C"/>
    <w:rsid w:val="276501AA"/>
    <w:rsid w:val="279569F6"/>
    <w:rsid w:val="27EF52C9"/>
    <w:rsid w:val="283907CB"/>
    <w:rsid w:val="29105A6E"/>
    <w:rsid w:val="29707143"/>
    <w:rsid w:val="297408AF"/>
    <w:rsid w:val="299335A1"/>
    <w:rsid w:val="2B586D6D"/>
    <w:rsid w:val="2BF17F5C"/>
    <w:rsid w:val="2C081F86"/>
    <w:rsid w:val="2C0E3646"/>
    <w:rsid w:val="2C197471"/>
    <w:rsid w:val="2C907959"/>
    <w:rsid w:val="2CA3423D"/>
    <w:rsid w:val="2CB902DE"/>
    <w:rsid w:val="2CCE61C6"/>
    <w:rsid w:val="2CDE47FB"/>
    <w:rsid w:val="2D1642E3"/>
    <w:rsid w:val="2D2132C2"/>
    <w:rsid w:val="2D774725"/>
    <w:rsid w:val="2DFD6504"/>
    <w:rsid w:val="2E293F8B"/>
    <w:rsid w:val="2E2F26AB"/>
    <w:rsid w:val="2E764C11"/>
    <w:rsid w:val="2F9F1DE6"/>
    <w:rsid w:val="2FD3449A"/>
    <w:rsid w:val="30013144"/>
    <w:rsid w:val="300C6E1F"/>
    <w:rsid w:val="301066A9"/>
    <w:rsid w:val="30146E7A"/>
    <w:rsid w:val="3035689F"/>
    <w:rsid w:val="306B3964"/>
    <w:rsid w:val="310365DE"/>
    <w:rsid w:val="311B30B4"/>
    <w:rsid w:val="312A6437"/>
    <w:rsid w:val="31ED386E"/>
    <w:rsid w:val="324A214B"/>
    <w:rsid w:val="32511974"/>
    <w:rsid w:val="32D624ED"/>
    <w:rsid w:val="32DD45E0"/>
    <w:rsid w:val="3305732F"/>
    <w:rsid w:val="3318706E"/>
    <w:rsid w:val="331C7EF9"/>
    <w:rsid w:val="34BF6355"/>
    <w:rsid w:val="34F91EA2"/>
    <w:rsid w:val="350967C6"/>
    <w:rsid w:val="351904C2"/>
    <w:rsid w:val="352D246F"/>
    <w:rsid w:val="35346762"/>
    <w:rsid w:val="354E1214"/>
    <w:rsid w:val="35BD65CD"/>
    <w:rsid w:val="36053B80"/>
    <w:rsid w:val="36960CCE"/>
    <w:rsid w:val="36FA25F5"/>
    <w:rsid w:val="372F5FA2"/>
    <w:rsid w:val="375F4921"/>
    <w:rsid w:val="38075EB5"/>
    <w:rsid w:val="38296CE1"/>
    <w:rsid w:val="38735C46"/>
    <w:rsid w:val="387E1898"/>
    <w:rsid w:val="38C8662A"/>
    <w:rsid w:val="38F930A2"/>
    <w:rsid w:val="393F3DEA"/>
    <w:rsid w:val="39475546"/>
    <w:rsid w:val="39C47CCF"/>
    <w:rsid w:val="39CB5F9F"/>
    <w:rsid w:val="39E31FAC"/>
    <w:rsid w:val="3A4B0FEF"/>
    <w:rsid w:val="3ACC4B59"/>
    <w:rsid w:val="3AD303C8"/>
    <w:rsid w:val="3B6852FA"/>
    <w:rsid w:val="3C351C84"/>
    <w:rsid w:val="3C482CB0"/>
    <w:rsid w:val="3C9856AA"/>
    <w:rsid w:val="3CA64F85"/>
    <w:rsid w:val="3D1A2DF9"/>
    <w:rsid w:val="3D734689"/>
    <w:rsid w:val="3D9A517D"/>
    <w:rsid w:val="3E535339"/>
    <w:rsid w:val="3E63101F"/>
    <w:rsid w:val="3E8A675C"/>
    <w:rsid w:val="3EE434C3"/>
    <w:rsid w:val="3EE60C90"/>
    <w:rsid w:val="3F40202D"/>
    <w:rsid w:val="3F491045"/>
    <w:rsid w:val="3F530908"/>
    <w:rsid w:val="402A6BA6"/>
    <w:rsid w:val="40673583"/>
    <w:rsid w:val="40C93B07"/>
    <w:rsid w:val="40C95BF2"/>
    <w:rsid w:val="40F54ADA"/>
    <w:rsid w:val="4104686B"/>
    <w:rsid w:val="41690890"/>
    <w:rsid w:val="41A27B53"/>
    <w:rsid w:val="41B00EA9"/>
    <w:rsid w:val="41C40A45"/>
    <w:rsid w:val="41FE3E90"/>
    <w:rsid w:val="42286BE9"/>
    <w:rsid w:val="4242688C"/>
    <w:rsid w:val="42452B3B"/>
    <w:rsid w:val="424D0F27"/>
    <w:rsid w:val="425A79B5"/>
    <w:rsid w:val="429740D0"/>
    <w:rsid w:val="42A91D7C"/>
    <w:rsid w:val="42DE3868"/>
    <w:rsid w:val="42E830E8"/>
    <w:rsid w:val="433C0EBA"/>
    <w:rsid w:val="43785D18"/>
    <w:rsid w:val="43A875C0"/>
    <w:rsid w:val="43B521A1"/>
    <w:rsid w:val="43BB1CD4"/>
    <w:rsid w:val="44015B81"/>
    <w:rsid w:val="44552B39"/>
    <w:rsid w:val="44627817"/>
    <w:rsid w:val="4491549C"/>
    <w:rsid w:val="454D6B93"/>
    <w:rsid w:val="45613DDC"/>
    <w:rsid w:val="459475F4"/>
    <w:rsid w:val="45B5137B"/>
    <w:rsid w:val="46102A2A"/>
    <w:rsid w:val="47260ECA"/>
    <w:rsid w:val="476600D5"/>
    <w:rsid w:val="478A53A0"/>
    <w:rsid w:val="47E14A05"/>
    <w:rsid w:val="47F55F9B"/>
    <w:rsid w:val="4819400C"/>
    <w:rsid w:val="484B379A"/>
    <w:rsid w:val="485D7409"/>
    <w:rsid w:val="48782FD6"/>
    <w:rsid w:val="48AB2BC6"/>
    <w:rsid w:val="48CC4221"/>
    <w:rsid w:val="497178C1"/>
    <w:rsid w:val="499366FC"/>
    <w:rsid w:val="49C96EAB"/>
    <w:rsid w:val="4A265BB2"/>
    <w:rsid w:val="4A5E2362"/>
    <w:rsid w:val="4ADD4580"/>
    <w:rsid w:val="4ADE7F0A"/>
    <w:rsid w:val="4AE442EC"/>
    <w:rsid w:val="4B370867"/>
    <w:rsid w:val="4B642A56"/>
    <w:rsid w:val="4B9A5FA1"/>
    <w:rsid w:val="4C6A5A83"/>
    <w:rsid w:val="4C893B0B"/>
    <w:rsid w:val="4CA07DCB"/>
    <w:rsid w:val="4CD8674B"/>
    <w:rsid w:val="4D4933A8"/>
    <w:rsid w:val="4D5F493A"/>
    <w:rsid w:val="4DA83CEE"/>
    <w:rsid w:val="4E2A67D6"/>
    <w:rsid w:val="4E5A17B0"/>
    <w:rsid w:val="4E9E3EA3"/>
    <w:rsid w:val="4ED569C6"/>
    <w:rsid w:val="4EE71B96"/>
    <w:rsid w:val="4F7E52AE"/>
    <w:rsid w:val="4FC262A0"/>
    <w:rsid w:val="4FCF59F6"/>
    <w:rsid w:val="4FEF1CF1"/>
    <w:rsid w:val="4FFC6127"/>
    <w:rsid w:val="501C3471"/>
    <w:rsid w:val="504F7D75"/>
    <w:rsid w:val="508D51AE"/>
    <w:rsid w:val="509E441B"/>
    <w:rsid w:val="50A05574"/>
    <w:rsid w:val="51367B90"/>
    <w:rsid w:val="515C0CC5"/>
    <w:rsid w:val="51DA1C97"/>
    <w:rsid w:val="529659AC"/>
    <w:rsid w:val="5298735D"/>
    <w:rsid w:val="52A15253"/>
    <w:rsid w:val="52ED21D3"/>
    <w:rsid w:val="537445E3"/>
    <w:rsid w:val="53916E61"/>
    <w:rsid w:val="53E20AEA"/>
    <w:rsid w:val="545D43C1"/>
    <w:rsid w:val="54E30D8F"/>
    <w:rsid w:val="552C59C1"/>
    <w:rsid w:val="554E61CB"/>
    <w:rsid w:val="560205E7"/>
    <w:rsid w:val="5621513E"/>
    <w:rsid w:val="56483902"/>
    <w:rsid w:val="56502AC7"/>
    <w:rsid w:val="56874A40"/>
    <w:rsid w:val="570519D2"/>
    <w:rsid w:val="571E1AA7"/>
    <w:rsid w:val="574D5C91"/>
    <w:rsid w:val="57744981"/>
    <w:rsid w:val="5798029D"/>
    <w:rsid w:val="57B65202"/>
    <w:rsid w:val="57FA344F"/>
    <w:rsid w:val="58320B6D"/>
    <w:rsid w:val="584A2843"/>
    <w:rsid w:val="58DB5F8E"/>
    <w:rsid w:val="59033233"/>
    <w:rsid w:val="59107132"/>
    <w:rsid w:val="59F80351"/>
    <w:rsid w:val="5A2A017C"/>
    <w:rsid w:val="5A61746F"/>
    <w:rsid w:val="5B02033D"/>
    <w:rsid w:val="5B4A1524"/>
    <w:rsid w:val="5B5B744B"/>
    <w:rsid w:val="5B715CAB"/>
    <w:rsid w:val="5B991161"/>
    <w:rsid w:val="5BCA642D"/>
    <w:rsid w:val="5C3168FE"/>
    <w:rsid w:val="5C906CAE"/>
    <w:rsid w:val="5CA65996"/>
    <w:rsid w:val="5D054677"/>
    <w:rsid w:val="5D0E52D0"/>
    <w:rsid w:val="5D202AFD"/>
    <w:rsid w:val="5E086709"/>
    <w:rsid w:val="5E4B0A1D"/>
    <w:rsid w:val="5E9D4516"/>
    <w:rsid w:val="5EAA2722"/>
    <w:rsid w:val="5EDF46D0"/>
    <w:rsid w:val="5F331F5F"/>
    <w:rsid w:val="5F411FDA"/>
    <w:rsid w:val="5F501789"/>
    <w:rsid w:val="5F535DA8"/>
    <w:rsid w:val="5F77492D"/>
    <w:rsid w:val="5FDF1B21"/>
    <w:rsid w:val="603C7B80"/>
    <w:rsid w:val="60667C2D"/>
    <w:rsid w:val="60AD703A"/>
    <w:rsid w:val="619F260D"/>
    <w:rsid w:val="61B572A8"/>
    <w:rsid w:val="621D7F0B"/>
    <w:rsid w:val="623D3F5E"/>
    <w:rsid w:val="62403741"/>
    <w:rsid w:val="624E1BE6"/>
    <w:rsid w:val="62563A5E"/>
    <w:rsid w:val="627A6499"/>
    <w:rsid w:val="62A25E3C"/>
    <w:rsid w:val="638C17D5"/>
    <w:rsid w:val="64185B39"/>
    <w:rsid w:val="649366FA"/>
    <w:rsid w:val="650518C5"/>
    <w:rsid w:val="65741AC0"/>
    <w:rsid w:val="65991547"/>
    <w:rsid w:val="65C43F9D"/>
    <w:rsid w:val="65D637FE"/>
    <w:rsid w:val="662802AB"/>
    <w:rsid w:val="665D7D32"/>
    <w:rsid w:val="667D3E8F"/>
    <w:rsid w:val="66825305"/>
    <w:rsid w:val="67132CF4"/>
    <w:rsid w:val="67467136"/>
    <w:rsid w:val="6749608F"/>
    <w:rsid w:val="67620D12"/>
    <w:rsid w:val="67764989"/>
    <w:rsid w:val="67766EC3"/>
    <w:rsid w:val="677A6AF2"/>
    <w:rsid w:val="682C64D9"/>
    <w:rsid w:val="68486A61"/>
    <w:rsid w:val="68526F46"/>
    <w:rsid w:val="68CE4B68"/>
    <w:rsid w:val="69654BE7"/>
    <w:rsid w:val="69B27F32"/>
    <w:rsid w:val="6A694267"/>
    <w:rsid w:val="6A9C200E"/>
    <w:rsid w:val="6AAE4282"/>
    <w:rsid w:val="6B0E2F37"/>
    <w:rsid w:val="6B4E1250"/>
    <w:rsid w:val="6C4F444E"/>
    <w:rsid w:val="6C50590A"/>
    <w:rsid w:val="6D1744DD"/>
    <w:rsid w:val="6D1A275E"/>
    <w:rsid w:val="6DEA549B"/>
    <w:rsid w:val="6E010893"/>
    <w:rsid w:val="6E1E555B"/>
    <w:rsid w:val="6E871497"/>
    <w:rsid w:val="6E9C08B4"/>
    <w:rsid w:val="6EC47EC8"/>
    <w:rsid w:val="6EEC5E76"/>
    <w:rsid w:val="6EFA43D1"/>
    <w:rsid w:val="6F5B0F41"/>
    <w:rsid w:val="6FE75AFD"/>
    <w:rsid w:val="6FFF5C6A"/>
    <w:rsid w:val="708F54A9"/>
    <w:rsid w:val="70B21135"/>
    <w:rsid w:val="70B51FDA"/>
    <w:rsid w:val="70F773A1"/>
    <w:rsid w:val="711461C8"/>
    <w:rsid w:val="714C6A97"/>
    <w:rsid w:val="718A07F0"/>
    <w:rsid w:val="71A26B41"/>
    <w:rsid w:val="71A32D0C"/>
    <w:rsid w:val="71ED53A8"/>
    <w:rsid w:val="739B174D"/>
    <w:rsid w:val="73F27A1E"/>
    <w:rsid w:val="7464380B"/>
    <w:rsid w:val="74836062"/>
    <w:rsid w:val="74FB4F7B"/>
    <w:rsid w:val="755075CA"/>
    <w:rsid w:val="76126C9B"/>
    <w:rsid w:val="76483762"/>
    <w:rsid w:val="767A476D"/>
    <w:rsid w:val="768E122C"/>
    <w:rsid w:val="7696139B"/>
    <w:rsid w:val="769D13D2"/>
    <w:rsid w:val="77134639"/>
    <w:rsid w:val="77AB14BB"/>
    <w:rsid w:val="77AD6069"/>
    <w:rsid w:val="77BF65FF"/>
    <w:rsid w:val="77C50507"/>
    <w:rsid w:val="781F7C51"/>
    <w:rsid w:val="78EC2442"/>
    <w:rsid w:val="79000101"/>
    <w:rsid w:val="793157B4"/>
    <w:rsid w:val="79796029"/>
    <w:rsid w:val="79852C94"/>
    <w:rsid w:val="79D30B32"/>
    <w:rsid w:val="79F42350"/>
    <w:rsid w:val="7A301016"/>
    <w:rsid w:val="7A763739"/>
    <w:rsid w:val="7AEE1716"/>
    <w:rsid w:val="7AFF3B0A"/>
    <w:rsid w:val="7B1C5943"/>
    <w:rsid w:val="7B490A53"/>
    <w:rsid w:val="7B5170B1"/>
    <w:rsid w:val="7CB03732"/>
    <w:rsid w:val="7D066A80"/>
    <w:rsid w:val="7D26625E"/>
    <w:rsid w:val="7D27177B"/>
    <w:rsid w:val="7D3D76F8"/>
    <w:rsid w:val="7DDE712B"/>
    <w:rsid w:val="7DEF04E6"/>
    <w:rsid w:val="7E25222E"/>
    <w:rsid w:val="7E484E21"/>
    <w:rsid w:val="7ED17983"/>
    <w:rsid w:val="7F004FEC"/>
    <w:rsid w:val="7F3847A2"/>
    <w:rsid w:val="7F4C2999"/>
    <w:rsid w:val="7F4F75F7"/>
    <w:rsid w:val="7F7B320F"/>
    <w:rsid w:val="7FB1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DD6B5D5-BCBB-42A2-BEA4-351F893BD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adjustRightInd w:val="0"/>
      <w:snapToGrid w:val="0"/>
      <w:spacing w:line="360" w:lineRule="auto"/>
      <w:ind w:firstLineChars="200" w:firstLine="200"/>
      <w:jc w:val="both"/>
      <w:textAlignment w:val="center"/>
    </w:pPr>
    <w:rPr>
      <w:rFonts w:ascii="Times New Roman" w:eastAsia="SimSun" w:hAnsi="Times New Roman" w:cs="Times New Roman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pPr>
      <w:jc w:val="center"/>
    </w:pPr>
    <w:rPr>
      <w:rFonts w:eastAsia="Times New Roman"/>
      <w:b/>
      <w:sz w:val="22"/>
    </w:rPr>
  </w:style>
  <w:style w:type="table" w:customStyle="1" w:styleId="1">
    <w:name w:val="网格型浅色1"/>
    <w:basedOn w:val="TableNormal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xiuping</dc:creator>
  <cp:lastModifiedBy>Microsoft account</cp:lastModifiedBy>
  <cp:revision>2</cp:revision>
  <dcterms:created xsi:type="dcterms:W3CDTF">2022-08-23T01:25:00Z</dcterms:created>
  <dcterms:modified xsi:type="dcterms:W3CDTF">2025-10-0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085DB818CAE485883AB674123F472D6</vt:lpwstr>
  </property>
  <property fmtid="{D5CDD505-2E9C-101B-9397-08002B2CF9AE}" pid="4" name="KSOTemplateDocerSaveRecord">
    <vt:lpwstr>eyJoZGlkIjoiYWY4NTljN2RlYTkzZDZjMmYyNWFkMWE1NjBkNzA2YTAiLCJ1c2VySWQiOiI3Nzc3NjEwNzAifQ==</vt:lpwstr>
  </property>
</Properties>
</file>